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00B79" w14:textId="4AAFED15" w:rsidR="00893AD3" w:rsidRPr="00893AD3" w:rsidRDefault="0010000E" w:rsidP="008B1EE4">
      <w:pPr>
        <w:widowControl/>
        <w:spacing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eastAsia="en-GB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lang w:eastAsia="en-GB"/>
        </w:rPr>
        <w:t xml:space="preserve">Supplementary </w:t>
      </w:r>
      <w:bookmarkStart w:id="0" w:name="_GoBack"/>
      <w:bookmarkEnd w:id="0"/>
      <w:proofErr w:type="spellEnd"/>
      <w:r w:rsidR="006A24AA">
        <w:rPr>
          <w:rFonts w:ascii="Times New Roman" w:hAnsi="Times New Roman" w:cs="Times New Roman"/>
          <w:b/>
          <w:bCs/>
          <w:kern w:val="0"/>
          <w:sz w:val="20"/>
          <w:szCs w:val="20"/>
          <w:lang w:eastAsia="en-GB"/>
        </w:rPr>
        <w:t>Figure</w:t>
      </w:r>
      <w:r w:rsidR="008B1EE4" w:rsidRPr="008B1EE4">
        <w:rPr>
          <w:rFonts w:ascii="Times New Roman" w:hAnsi="Times New Roman" w:cs="Times New Roman"/>
          <w:b/>
          <w:bCs/>
          <w:kern w:val="0"/>
          <w:sz w:val="20"/>
          <w:szCs w:val="20"/>
          <w:lang w:eastAsia="en-GB"/>
        </w:rPr>
        <w:t xml:space="preserve"> </w:t>
      </w:r>
      <w:r w:rsidR="00BE5C85">
        <w:rPr>
          <w:rFonts w:ascii="Times New Roman" w:hAnsi="Times New Roman" w:cs="Times New Roman"/>
          <w:b/>
          <w:bCs/>
          <w:kern w:val="0"/>
          <w:sz w:val="20"/>
          <w:szCs w:val="20"/>
          <w:lang w:eastAsia="en-GB"/>
        </w:rPr>
        <w:t>1</w:t>
      </w:r>
      <w:r w:rsidR="008B1EE4" w:rsidRPr="008B1EE4">
        <w:rPr>
          <w:rFonts w:ascii="Times New Roman" w:hAnsi="Times New Roman" w:cs="Times New Roman"/>
          <w:kern w:val="0"/>
          <w:sz w:val="20"/>
          <w:szCs w:val="20"/>
          <w:lang w:eastAsia="en-GB"/>
        </w:rPr>
        <w:t xml:space="preserve"> </w:t>
      </w:r>
      <w:r w:rsidR="00893AD3" w:rsidRPr="00893AD3">
        <w:rPr>
          <w:rFonts w:ascii="Times New Roman" w:hAnsi="Times New Roman" w:cs="Times New Roman"/>
          <w:kern w:val="0"/>
          <w:sz w:val="20"/>
          <w:szCs w:val="20"/>
          <w:lang w:eastAsia="en-GB"/>
        </w:rPr>
        <w:t xml:space="preserve">Daily ratio of changes in rates of atrophy of RF and VI in men and women </w:t>
      </w:r>
      <w:r w:rsidR="008B1EE4" w:rsidRPr="008B1EE4">
        <w:rPr>
          <w:rFonts w:ascii="Times New Roman" w:hAnsi="Times New Roman" w:cs="Times New Roman"/>
          <w:kern w:val="0"/>
          <w:sz w:val="20"/>
          <w:szCs w:val="20"/>
          <w:lang w:eastAsia="en-GB"/>
        </w:rPr>
        <w:t>without PS-match</w:t>
      </w:r>
    </w:p>
    <w:p w14:paraId="5E152CEB" w14:textId="2B7BEB9F" w:rsidR="004001B3" w:rsidRDefault="008B1EE4" w:rsidP="00893AD3">
      <w:pPr>
        <w:jc w:val="center"/>
      </w:pPr>
      <w:r>
        <w:rPr>
          <w:noProof/>
        </w:rPr>
        <w:drawing>
          <wp:inline distT="0" distB="0" distL="0" distR="0" wp14:anchorId="7D32333F" wp14:editId="09E4F133">
            <wp:extent cx="4572000" cy="2743200"/>
            <wp:effectExtent l="0" t="0" r="0" b="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9C856EE8-E54D-453C-880B-682888CA62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30F240" w14:textId="45DAF615" w:rsidR="008B1EE4" w:rsidRDefault="008B1EE4" w:rsidP="00893AD3">
      <w:pPr>
        <w:jc w:val="center"/>
      </w:pPr>
      <w:r>
        <w:rPr>
          <w:noProof/>
        </w:rPr>
        <w:drawing>
          <wp:inline distT="0" distB="0" distL="0" distR="0" wp14:anchorId="7C1F5B97" wp14:editId="5A09B97F">
            <wp:extent cx="4572000" cy="2743200"/>
            <wp:effectExtent l="0" t="0" r="0" b="0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id="{D1406D08-0DCF-4E1B-A53B-4FBF9C8EAF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8B1E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05183" w14:textId="77777777" w:rsidR="00C70799" w:rsidRDefault="00C70799" w:rsidP="00197949">
      <w:r>
        <w:separator/>
      </w:r>
    </w:p>
  </w:endnote>
  <w:endnote w:type="continuationSeparator" w:id="0">
    <w:p w14:paraId="70613FA5" w14:textId="77777777" w:rsidR="00C70799" w:rsidRDefault="00C70799" w:rsidP="00197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D0BB0" w14:textId="77777777" w:rsidR="00C70799" w:rsidRDefault="00C70799" w:rsidP="00197949">
      <w:r>
        <w:separator/>
      </w:r>
    </w:p>
  </w:footnote>
  <w:footnote w:type="continuationSeparator" w:id="0">
    <w:p w14:paraId="4326CC26" w14:textId="77777777" w:rsidR="00C70799" w:rsidRDefault="00C70799" w:rsidP="00197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89"/>
    <w:rsid w:val="0010000E"/>
    <w:rsid w:val="00197949"/>
    <w:rsid w:val="004001B3"/>
    <w:rsid w:val="006A24AA"/>
    <w:rsid w:val="00815B89"/>
    <w:rsid w:val="00893AD3"/>
    <w:rsid w:val="008B1EE4"/>
    <w:rsid w:val="00A364DE"/>
    <w:rsid w:val="00BE5C85"/>
    <w:rsid w:val="00C70799"/>
    <w:rsid w:val="00EA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008F0"/>
  <w15:chartTrackingRefBased/>
  <w15:docId w15:val="{32A32F35-4713-4FB4-A9DA-A1F1BCC8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79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794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79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79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l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5126640419947507E-2"/>
                  <c:y val="-0.1419575678040244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anose="020B0604020202020204" pitchFamily="34" charset="0"/>
                      <a:ea typeface="+mn-ea"/>
                      <a:cs typeface="Helvetica" panose="020B0604020202020204" pitchFamily="34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'online resource 1'!$A$4:$A$32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</c:numCache>
            </c:numRef>
          </c:xVal>
          <c:yVal>
            <c:numRef>
              <c:f>'online resource 1'!$B$4:$B$32</c:f>
              <c:numCache>
                <c:formatCode>General</c:formatCode>
                <c:ptCount val="29"/>
                <c:pt idx="0">
                  <c:v>1</c:v>
                </c:pt>
                <c:pt idx="1">
                  <c:v>1.0059450000000001</c:v>
                </c:pt>
                <c:pt idx="2">
                  <c:v>0.98067599999999999</c:v>
                </c:pt>
                <c:pt idx="3">
                  <c:v>0.972194</c:v>
                </c:pt>
                <c:pt idx="4">
                  <c:v>0.93977500000000003</c:v>
                </c:pt>
                <c:pt idx="5">
                  <c:v>0.94075799999999998</c:v>
                </c:pt>
                <c:pt idx="6">
                  <c:v>1.0397080000000001</c:v>
                </c:pt>
                <c:pt idx="7">
                  <c:v>0.90617899999999996</c:v>
                </c:pt>
                <c:pt idx="8">
                  <c:v>0.98057899999999998</c:v>
                </c:pt>
                <c:pt idx="9">
                  <c:v>0.91263000000000005</c:v>
                </c:pt>
                <c:pt idx="10">
                  <c:v>0.87760099999999996</c:v>
                </c:pt>
                <c:pt idx="11">
                  <c:v>0.94960800000000001</c:v>
                </c:pt>
                <c:pt idx="12">
                  <c:v>0.79924899999999999</c:v>
                </c:pt>
                <c:pt idx="13">
                  <c:v>0.85245700000000002</c:v>
                </c:pt>
                <c:pt idx="14">
                  <c:v>0.89798299999999998</c:v>
                </c:pt>
                <c:pt idx="15">
                  <c:v>0.94616699999999998</c:v>
                </c:pt>
                <c:pt idx="16">
                  <c:v>0.89047699999999996</c:v>
                </c:pt>
                <c:pt idx="17">
                  <c:v>0.836615</c:v>
                </c:pt>
                <c:pt idx="18">
                  <c:v>0.92227599999999998</c:v>
                </c:pt>
                <c:pt idx="19">
                  <c:v>1.0933600000000001</c:v>
                </c:pt>
                <c:pt idx="20">
                  <c:v>0.99589799999999995</c:v>
                </c:pt>
                <c:pt idx="21">
                  <c:v>0.89955099999999999</c:v>
                </c:pt>
                <c:pt idx="22">
                  <c:v>0.96405700000000005</c:v>
                </c:pt>
                <c:pt idx="23">
                  <c:v>0.95690600000000003</c:v>
                </c:pt>
                <c:pt idx="24">
                  <c:v>0.92643900000000001</c:v>
                </c:pt>
                <c:pt idx="25">
                  <c:v>0.86862799999999996</c:v>
                </c:pt>
                <c:pt idx="26">
                  <c:v>0.70499999999999996</c:v>
                </c:pt>
                <c:pt idx="27">
                  <c:v>0.66574100000000003</c:v>
                </c:pt>
                <c:pt idx="28">
                  <c:v>0.796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606-4941-8BAB-99FFDB289172}"/>
            </c:ext>
          </c:extLst>
        </c:ser>
        <c:ser>
          <c:idx val="1"/>
          <c:order val="1"/>
          <c:tx>
            <c:v>femal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312204724409449"/>
                  <c:y val="7.479622338874307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anose="020B0604020202020204" pitchFamily="34" charset="0"/>
                      <a:ea typeface="+mn-ea"/>
                      <a:cs typeface="Helvetica" panose="020B0604020202020204" pitchFamily="34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'online resource 1'!$A$4:$A$32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</c:numCache>
            </c:numRef>
          </c:xVal>
          <c:yVal>
            <c:numRef>
              <c:f>'online resource 1'!$C$4:$C$32</c:f>
              <c:numCache>
                <c:formatCode>General</c:formatCode>
                <c:ptCount val="29"/>
                <c:pt idx="0">
                  <c:v>1</c:v>
                </c:pt>
                <c:pt idx="1">
                  <c:v>1.0113049999999999</c:v>
                </c:pt>
                <c:pt idx="2">
                  <c:v>0.99814199999999997</c:v>
                </c:pt>
                <c:pt idx="3">
                  <c:v>0.93551399999999996</c:v>
                </c:pt>
                <c:pt idx="4">
                  <c:v>0.998977</c:v>
                </c:pt>
                <c:pt idx="5">
                  <c:v>0.89136099999999996</c:v>
                </c:pt>
                <c:pt idx="6">
                  <c:v>0.86599999999999999</c:v>
                </c:pt>
                <c:pt idx="7">
                  <c:v>0.82148900000000002</c:v>
                </c:pt>
                <c:pt idx="8">
                  <c:v>0.87904000000000004</c:v>
                </c:pt>
                <c:pt idx="9">
                  <c:v>0.882108</c:v>
                </c:pt>
                <c:pt idx="10">
                  <c:v>0.88015500000000002</c:v>
                </c:pt>
                <c:pt idx="11">
                  <c:v>0.83757599999999999</c:v>
                </c:pt>
                <c:pt idx="12">
                  <c:v>0.799377</c:v>
                </c:pt>
                <c:pt idx="13">
                  <c:v>0.86442799999999997</c:v>
                </c:pt>
                <c:pt idx="14">
                  <c:v>0.73553599999999997</c:v>
                </c:pt>
                <c:pt idx="15">
                  <c:v>0.90073599999999998</c:v>
                </c:pt>
                <c:pt idx="16">
                  <c:v>0.72066300000000005</c:v>
                </c:pt>
                <c:pt idx="17">
                  <c:v>0.96131200000000006</c:v>
                </c:pt>
                <c:pt idx="19">
                  <c:v>0.56074800000000002</c:v>
                </c:pt>
                <c:pt idx="20">
                  <c:v>0.588785</c:v>
                </c:pt>
                <c:pt idx="21">
                  <c:v>0.77414300000000003</c:v>
                </c:pt>
                <c:pt idx="22">
                  <c:v>0.46534700000000001</c:v>
                </c:pt>
                <c:pt idx="23">
                  <c:v>0.48276599999999997</c:v>
                </c:pt>
                <c:pt idx="24">
                  <c:v>0.45544600000000002</c:v>
                </c:pt>
                <c:pt idx="26">
                  <c:v>0.56074800000000002</c:v>
                </c:pt>
                <c:pt idx="27">
                  <c:v>0.54205599999999998</c:v>
                </c:pt>
                <c:pt idx="28">
                  <c:v>0.615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606-4941-8BAB-99FFDB2891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3048735"/>
        <c:axId val="993049151"/>
      </c:scatterChart>
      <c:valAx>
        <c:axId val="9930487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US"/>
                  <a:t>Days of stay in ICU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zh-TW"/>
          </a:p>
        </c:txPr>
        <c:crossAx val="993049151"/>
        <c:crosses val="autoZero"/>
        <c:crossBetween val="midCat"/>
      </c:valAx>
      <c:valAx>
        <c:axId val="9930491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US"/>
                  <a:t>Thickness ratio of R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zh-TW"/>
          </a:p>
        </c:txPr>
        <c:crossAx val="99304873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Helvetica" panose="020B0604020202020204" pitchFamily="34" charset="0"/>
          <a:cs typeface="Helvetica" panose="020B0604020202020204" pitchFamily="34" charset="0"/>
        </a:defRPr>
      </a:pPr>
      <a:endParaRPr lang="zh-TW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l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354461942257218E-2"/>
                  <c:y val="-0.17101633129192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anose="020B0604020202020204" pitchFamily="34" charset="0"/>
                      <a:ea typeface="+mn-ea"/>
                      <a:cs typeface="Helvetica" panose="020B0604020202020204" pitchFamily="34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'online resource 1'!$D$4:$D$32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</c:numCache>
            </c:numRef>
          </c:xVal>
          <c:yVal>
            <c:numRef>
              <c:f>'online resource 1'!$E$4:$E$32</c:f>
              <c:numCache>
                <c:formatCode>General</c:formatCode>
                <c:ptCount val="29"/>
                <c:pt idx="0">
                  <c:v>1</c:v>
                </c:pt>
                <c:pt idx="1">
                  <c:v>1.0050619999999999</c:v>
                </c:pt>
                <c:pt idx="2">
                  <c:v>0.93292799999999998</c:v>
                </c:pt>
                <c:pt idx="3">
                  <c:v>0.96950099999999995</c:v>
                </c:pt>
                <c:pt idx="4">
                  <c:v>0.88476399999999999</c:v>
                </c:pt>
                <c:pt idx="5">
                  <c:v>0.81363600000000003</c:v>
                </c:pt>
                <c:pt idx="6">
                  <c:v>0.91830100000000003</c:v>
                </c:pt>
                <c:pt idx="7">
                  <c:v>0.94886800000000004</c:v>
                </c:pt>
                <c:pt idx="8">
                  <c:v>0.94779999999999998</c:v>
                </c:pt>
                <c:pt idx="9">
                  <c:v>0.99296899999999999</c:v>
                </c:pt>
                <c:pt idx="10">
                  <c:v>0.83102799999999999</c:v>
                </c:pt>
                <c:pt idx="11">
                  <c:v>0.79627000000000003</c:v>
                </c:pt>
                <c:pt idx="12">
                  <c:v>0.74452300000000005</c:v>
                </c:pt>
                <c:pt idx="13">
                  <c:v>0.70391800000000004</c:v>
                </c:pt>
                <c:pt idx="14">
                  <c:v>0.90676800000000002</c:v>
                </c:pt>
                <c:pt idx="15">
                  <c:v>0.89612700000000001</c:v>
                </c:pt>
                <c:pt idx="16">
                  <c:v>0.84380599999999994</c:v>
                </c:pt>
                <c:pt idx="17">
                  <c:v>0.91048499999999999</c:v>
                </c:pt>
                <c:pt idx="18">
                  <c:v>0.90272600000000003</c:v>
                </c:pt>
                <c:pt idx="19">
                  <c:v>0.961144</c:v>
                </c:pt>
                <c:pt idx="20">
                  <c:v>0.84473900000000002</c:v>
                </c:pt>
                <c:pt idx="21">
                  <c:v>0.88504499999999997</c:v>
                </c:pt>
                <c:pt idx="22">
                  <c:v>0.95263100000000001</c:v>
                </c:pt>
                <c:pt idx="23">
                  <c:v>0.98524100000000003</c:v>
                </c:pt>
                <c:pt idx="24">
                  <c:v>0.90429099999999996</c:v>
                </c:pt>
                <c:pt idx="25">
                  <c:v>0.80338600000000004</c:v>
                </c:pt>
                <c:pt idx="26">
                  <c:v>0.68965500000000002</c:v>
                </c:pt>
                <c:pt idx="27">
                  <c:v>0.53802300000000003</c:v>
                </c:pt>
                <c:pt idx="28">
                  <c:v>0.644927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473-4817-AB20-4CB58C2ABC2C}"/>
            </c:ext>
          </c:extLst>
        </c:ser>
        <c:ser>
          <c:idx val="1"/>
          <c:order val="1"/>
          <c:tx>
            <c:v>femal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5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709844706911636"/>
                  <c:y val="0.1127981918926800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Helvetica" panose="020B0604020202020204" pitchFamily="34" charset="0"/>
                      <a:ea typeface="+mn-ea"/>
                      <a:cs typeface="Helvetica" panose="020B0604020202020204" pitchFamily="34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'online resource 1'!$D$4:$D$32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</c:numCache>
            </c:numRef>
          </c:xVal>
          <c:yVal>
            <c:numRef>
              <c:f>'online resource 1'!$F$4:$F$32</c:f>
              <c:numCache>
                <c:formatCode>General</c:formatCode>
                <c:ptCount val="29"/>
                <c:pt idx="0">
                  <c:v>1</c:v>
                </c:pt>
                <c:pt idx="1">
                  <c:v>1.0619780000000001</c:v>
                </c:pt>
                <c:pt idx="2">
                  <c:v>1.1230899999999999</c:v>
                </c:pt>
                <c:pt idx="3">
                  <c:v>0.92143200000000003</c:v>
                </c:pt>
                <c:pt idx="4">
                  <c:v>1.029498</c:v>
                </c:pt>
                <c:pt idx="5">
                  <c:v>0.81793899999999997</c:v>
                </c:pt>
                <c:pt idx="6">
                  <c:v>0.74148099999999995</c:v>
                </c:pt>
                <c:pt idx="7">
                  <c:v>0.81157299999999999</c:v>
                </c:pt>
                <c:pt idx="8">
                  <c:v>0.87021899999999996</c:v>
                </c:pt>
                <c:pt idx="9">
                  <c:v>0.80713900000000005</c:v>
                </c:pt>
                <c:pt idx="10">
                  <c:v>0.90623100000000001</c:v>
                </c:pt>
                <c:pt idx="11">
                  <c:v>0.89621099999999998</c:v>
                </c:pt>
                <c:pt idx="12">
                  <c:v>0.88014400000000004</c:v>
                </c:pt>
                <c:pt idx="13">
                  <c:v>0.75305800000000001</c:v>
                </c:pt>
                <c:pt idx="14">
                  <c:v>0.66836399999999996</c:v>
                </c:pt>
                <c:pt idx="15">
                  <c:v>0.95994199999999996</c:v>
                </c:pt>
                <c:pt idx="16">
                  <c:v>0.80817499999999998</c:v>
                </c:pt>
                <c:pt idx="17">
                  <c:v>0.77295499999999995</c:v>
                </c:pt>
                <c:pt idx="19">
                  <c:v>0.66101699999999997</c:v>
                </c:pt>
                <c:pt idx="20">
                  <c:v>0.525424</c:v>
                </c:pt>
                <c:pt idx="21">
                  <c:v>0.74423600000000001</c:v>
                </c:pt>
                <c:pt idx="22">
                  <c:v>0.33204600000000001</c:v>
                </c:pt>
                <c:pt idx="23">
                  <c:v>0.48377100000000001</c:v>
                </c:pt>
                <c:pt idx="24">
                  <c:v>0.123552</c:v>
                </c:pt>
                <c:pt idx="26">
                  <c:v>0.55932199999999999</c:v>
                </c:pt>
                <c:pt idx="27">
                  <c:v>0.71186400000000005</c:v>
                </c:pt>
                <c:pt idx="28">
                  <c:v>0.511453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473-4817-AB20-4CB58C2AB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2550191"/>
        <c:axId val="862550607"/>
      </c:scatterChart>
      <c:valAx>
        <c:axId val="8625501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US"/>
                  <a:t>Days of stay in ICU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zh-TW"/>
          </a:p>
        </c:txPr>
        <c:crossAx val="862550607"/>
        <c:crosses val="autoZero"/>
        <c:crossBetween val="midCat"/>
      </c:valAx>
      <c:valAx>
        <c:axId val="8625506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US"/>
                  <a:t>Thickness ratio of V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zh-TW"/>
          </a:p>
        </c:txPr>
        <c:crossAx val="86255019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Helvetica" panose="020B0604020202020204" pitchFamily="34" charset="0"/>
          <a:cs typeface="Helvetica" panose="020B0604020202020204" pitchFamily="34" charset="0"/>
        </a:defRPr>
      </a:pPr>
      <a:endParaRPr lang="zh-TW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圜叡 葉</dc:creator>
  <cp:keywords/>
  <dc:description/>
  <cp:lastModifiedBy>宋偉宏</cp:lastModifiedBy>
  <cp:revision>4</cp:revision>
  <dcterms:created xsi:type="dcterms:W3CDTF">2021-08-26T15:27:00Z</dcterms:created>
  <dcterms:modified xsi:type="dcterms:W3CDTF">2022-05-13T14:20:00Z</dcterms:modified>
</cp:coreProperties>
</file>